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B3C68" w14:textId="79307867" w:rsidR="00217B85" w:rsidRPr="00BA0C7E" w:rsidRDefault="00AC6187" w:rsidP="00FF460A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BA0C7E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="00F62A09">
        <w:rPr>
          <w:rFonts w:ascii="Times New Roman" w:hAnsi="Times New Roman" w:cs="Times New Roman"/>
          <w:b/>
          <w:bCs/>
          <w:sz w:val="24"/>
          <w:szCs w:val="24"/>
          <w:lang w:val="en-IN"/>
        </w:rPr>
        <w:t>1</w:t>
      </w:r>
      <w:r w:rsidRPr="00BA0C7E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Table. Demographic characteristics of patients aged ≥50 years hospitalized because of respiratory illness and detected virus, by study year</w:t>
      </w:r>
      <w:r w:rsidR="00B5592E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in </w:t>
      </w:r>
      <w:r w:rsidRPr="00BA0C7E">
        <w:rPr>
          <w:rFonts w:ascii="Times New Roman" w:hAnsi="Times New Roman" w:cs="Times New Roman"/>
          <w:b/>
          <w:bCs/>
          <w:sz w:val="24"/>
          <w:szCs w:val="24"/>
          <w:lang w:val="en-IN"/>
        </w:rPr>
        <w:t>Valencia, Spain</w:t>
      </w:r>
      <w:r w:rsidR="00B5592E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during </w:t>
      </w:r>
      <w:r w:rsidRPr="00BA0C7E">
        <w:rPr>
          <w:rFonts w:ascii="Times New Roman" w:hAnsi="Times New Roman" w:cs="Times New Roman"/>
          <w:b/>
          <w:bCs/>
          <w:sz w:val="24"/>
          <w:szCs w:val="24"/>
          <w:lang w:val="en-IN"/>
        </w:rPr>
        <w:t>2014–20</w:t>
      </w:r>
    </w:p>
    <w:tbl>
      <w:tblPr>
        <w:tblStyle w:val="PlainTable2"/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851"/>
        <w:gridCol w:w="709"/>
        <w:gridCol w:w="850"/>
        <w:gridCol w:w="851"/>
        <w:gridCol w:w="708"/>
        <w:gridCol w:w="851"/>
        <w:gridCol w:w="709"/>
        <w:gridCol w:w="850"/>
        <w:gridCol w:w="709"/>
        <w:gridCol w:w="709"/>
        <w:gridCol w:w="708"/>
        <w:gridCol w:w="856"/>
        <w:gridCol w:w="633"/>
      </w:tblGrid>
      <w:tr w:rsidR="003F1DA1" w:rsidRPr="00A2545F" w14:paraId="73279E9F" w14:textId="77777777" w:rsidTr="00A77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84122" w14:textId="77777777" w:rsidR="003F1DA1" w:rsidRPr="00A2545F" w:rsidRDefault="003F1DA1" w:rsidP="00A776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545F">
              <w:rPr>
                <w:rFonts w:ascii="Times New Roman" w:hAnsi="Times New Roman" w:cs="Times New Roman"/>
              </w:rPr>
              <w:t>Seasons</w:t>
            </w:r>
            <w:r w:rsidRPr="00A2545F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</w:tr>
      <w:tr w:rsidR="00512C91" w:rsidRPr="00A2545F" w14:paraId="1F3314AA" w14:textId="77777777" w:rsidTr="0051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D41E8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63CC4" w14:textId="0367DA22" w:rsidR="003F1DA1" w:rsidRPr="00A2545F" w:rsidRDefault="003F1DA1" w:rsidP="00A776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2014–15</w:t>
            </w:r>
            <w:r w:rsidRPr="00A2545F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=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3,14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62316" w14:textId="516E04F4" w:rsidR="003F1DA1" w:rsidRPr="00A2545F" w:rsidRDefault="003F1DA1" w:rsidP="00A776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2015–16</w:t>
            </w:r>
            <w:r w:rsidRPr="00A2545F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=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1,56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CF4CE" w14:textId="7166CFB0" w:rsidR="003F1DA1" w:rsidRPr="00A2545F" w:rsidRDefault="003F1DA1" w:rsidP="00A776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2016–17</w:t>
            </w:r>
            <w:r w:rsidRPr="00A2545F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=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1,41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87FAB" w14:textId="2CF8A8A2" w:rsidR="003F1DA1" w:rsidRPr="00A2545F" w:rsidRDefault="003F1DA1" w:rsidP="00A776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2017–18</w:t>
            </w:r>
            <w:r w:rsidRPr="00A2545F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=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1,69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68E46" w14:textId="74ADD981" w:rsidR="003F1DA1" w:rsidRPr="00A2545F" w:rsidRDefault="003F1DA1" w:rsidP="00A776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2018–19</w:t>
            </w:r>
            <w:r w:rsidRPr="00A2545F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=</w:t>
            </w:r>
            <w:r w:rsidR="001E0DF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1,80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CF464" w14:textId="3E673BCE" w:rsidR="003F1DA1" w:rsidRPr="00A2545F" w:rsidRDefault="003F1DA1" w:rsidP="00A776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 xml:space="preserve">2019–20 </w:t>
            </w:r>
            <w:r w:rsidRPr="00A2545F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EE0C26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=</w:t>
            </w:r>
            <w:r w:rsidR="00EE0C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545F">
              <w:rPr>
                <w:rFonts w:ascii="Times New Roman" w:hAnsi="Times New Roman" w:cs="Times New Roman"/>
                <w:b/>
                <w:bCs/>
              </w:rPr>
              <w:t>1,052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85574" w14:textId="77777777" w:rsidR="003F1DA1" w:rsidRPr="00A2545F" w:rsidRDefault="003F1DA1" w:rsidP="00A776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  <w:r w:rsidRPr="00A2545F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10,675)</w:t>
            </w:r>
          </w:p>
        </w:tc>
      </w:tr>
      <w:tr w:rsidR="00512C91" w:rsidRPr="00A2545F" w14:paraId="5C26F310" w14:textId="77777777" w:rsidTr="00512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C8937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8B316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B1E00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A92A8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91AC3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47BAF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9E867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58CC4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5EA69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E8241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7D5B9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EF972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438B9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0CE6C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BEE70" w14:textId="77777777" w:rsidR="003F1DA1" w:rsidRPr="00A2545F" w:rsidRDefault="003F1DA1" w:rsidP="00A776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2545F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3F1DA1" w:rsidRPr="00A2545F" w14:paraId="1BD4A88A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8560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</w:tr>
      <w:tr w:rsidR="006F1C2A" w:rsidRPr="00A2545F" w14:paraId="3CA650AE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88DA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50 to 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016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20C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D03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1C0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264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82C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F85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F89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DB0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6B8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4D2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7CC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871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,78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B08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6F1C2A" w:rsidRPr="00A2545F" w14:paraId="7C0DFF70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FACD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65 to 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714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6C5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EEC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E43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EED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C9E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AEC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F3A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A5C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FDF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85C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56A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D87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,4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B1F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</w:tr>
      <w:tr w:rsidR="006F1C2A" w:rsidRPr="00A2545F" w14:paraId="1F1D42AF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D654C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≥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E6F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,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106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4F1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679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1EA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06D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B20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AD8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FEF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,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2B4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7C6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DF3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425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,4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C96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</w:tr>
      <w:tr w:rsidR="003F1DA1" w:rsidRPr="00A2545F" w14:paraId="065CD097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EFA1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6F1C2A" w:rsidRPr="00A2545F" w14:paraId="6A20B05D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EB9A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360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B40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7D1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45A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F16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D3E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57A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AE1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449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B42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AE0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4FF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0E1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,7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CA1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</w:tr>
      <w:tr w:rsidR="006F1C2A" w:rsidRPr="00A2545F" w14:paraId="25513666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E217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3AF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C87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203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FDE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6C0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AA9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B02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E30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082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43B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A56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706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E42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,9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8F3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6.6</w:t>
            </w:r>
          </w:p>
        </w:tc>
      </w:tr>
      <w:tr w:rsidR="006F1C2A" w:rsidRPr="00A2545F" w14:paraId="53B9930C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BA9A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 xml:space="preserve">     Ratio M/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6DB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52D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970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41A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C0D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E1A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EDA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E56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648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934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B4D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B8C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C95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2CB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F1DA1" w:rsidRPr="00A2545F" w14:paraId="07BC09E7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1046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color w:val="000000"/>
              </w:rPr>
              <w:t>Smoking status</w:t>
            </w:r>
          </w:p>
        </w:tc>
      </w:tr>
      <w:tr w:rsidR="006F1C2A" w:rsidRPr="00A2545F" w14:paraId="1DB370FA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4866F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2DE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187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586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889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B17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F2B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0A2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6D4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7CE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C5F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88D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E18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51A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,0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A04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</w:tr>
      <w:tr w:rsidR="006F1C2A" w:rsidRPr="00A2545F" w14:paraId="2F46B04E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EE9B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Cur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643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26E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C60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17B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B12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435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4B8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5B9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E97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DE0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B3E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5F4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607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4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931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</w:tr>
      <w:tr w:rsidR="006F1C2A" w:rsidRPr="00A2545F" w14:paraId="731AA8E9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620C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For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4BA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826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E53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439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F4D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B4C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FEC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D80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5AE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6D3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FAD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3A4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F79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,2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B1E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</w:tr>
      <w:tr w:rsidR="003F1DA1" w:rsidRPr="00A2545F" w14:paraId="7D9AC856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EE59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2545F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Pr="00A2545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6F1C2A" w:rsidRPr="00A2545F" w14:paraId="6DD1EE3B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7CAF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Und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1FB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76A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20A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E97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0EB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0A0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557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674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1A9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F07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ADB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628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CA7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B62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6F1C2A" w:rsidRPr="00A2545F" w14:paraId="2A93C044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4060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6EE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61F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77D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BD9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C8F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580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786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1D6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F10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446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F95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255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9D6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,3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736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</w:tr>
      <w:tr w:rsidR="006F1C2A" w:rsidRPr="00A2545F" w14:paraId="64A1EF71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B5DE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Ov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ABD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093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5BD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A17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77C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775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3C1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601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659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28C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026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23E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EE2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,9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C9A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</w:tr>
      <w:tr w:rsidR="006F1C2A" w:rsidRPr="00A2545F" w14:paraId="629D0B1A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A69B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Ob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590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6D4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340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9D9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16D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975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BEE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2C5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B9B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E50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BF7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CA2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407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,8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AF7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</w:tr>
      <w:tr w:rsidR="006F1C2A" w:rsidRPr="00A2545F" w14:paraId="68635919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C33B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Morbid ob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7FA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25F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A86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992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36A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459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9B4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E27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AEE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304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F5C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5D5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6CE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D0C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3F1DA1" w:rsidRPr="00A2545F" w14:paraId="1EE18CDD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DFDE1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color w:val="000000"/>
              </w:rPr>
              <w:t xml:space="preserve">Functional </w:t>
            </w:r>
            <w:proofErr w:type="spellStart"/>
            <w:r w:rsidRPr="00A2545F">
              <w:rPr>
                <w:rFonts w:ascii="Times New Roman" w:eastAsia="Times New Roman" w:hAnsi="Times New Roman" w:cs="Times New Roman"/>
                <w:color w:val="000000"/>
              </w:rPr>
              <w:t>dependency</w:t>
            </w:r>
            <w:r w:rsidRPr="00A2545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6F1C2A" w:rsidRPr="00A2545F" w14:paraId="65D7E6CA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B1E2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 xml:space="preserve">     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FC6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B1F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338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E53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666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B8D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A20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5CD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41A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86B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1FE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A51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BB8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DEC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</w:tr>
      <w:tr w:rsidR="006F1C2A" w:rsidRPr="00A2545F" w14:paraId="4BDAC700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B371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CAA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F88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268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7CD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E00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8FA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0AB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4E7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0CF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4DB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A4E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CF1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B20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0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5B2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</w:tr>
      <w:tr w:rsidR="006F1C2A" w:rsidRPr="00A2545F" w14:paraId="7449605B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1310E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A8B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A0D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FCD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047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6DB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F42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609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D04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456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2B1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9F3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F1F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B40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55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35F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</w:tr>
      <w:tr w:rsidR="006F1C2A" w:rsidRPr="00A2545F" w14:paraId="698C4384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72C7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M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0F8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F36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A15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682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D9E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CAD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467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312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90A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E91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582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6B2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2CE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782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6F1C2A" w:rsidRPr="00A2545F" w14:paraId="0224C15F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11BE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Mini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8A5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80D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031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3F4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64C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379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0A5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D8A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A25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A58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734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1DD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894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,0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E33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</w:tr>
      <w:tr w:rsidR="006F1C2A" w:rsidRPr="00A2545F" w14:paraId="47B824A5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02A5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696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8A9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60D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97C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E46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8DE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560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F6D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0A0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5EB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8B1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9C4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9FC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7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119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3F1DA1" w:rsidRPr="00A2545F" w14:paraId="2A60EE9B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ABAC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color w:val="000000"/>
              </w:rPr>
              <w:t>Number of comorbidities at admission</w:t>
            </w:r>
          </w:p>
        </w:tc>
      </w:tr>
      <w:tr w:rsidR="006F1C2A" w:rsidRPr="00A2545F" w14:paraId="583A7500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735E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CCC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53F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60B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A18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4EA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370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E3E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D3C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88B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548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AC6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6C3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604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C19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  <w:tr w:rsidR="006F1C2A" w:rsidRPr="00A2545F" w14:paraId="1F83B46D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7536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At least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8E4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,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343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412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1B1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F11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CDC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7EC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FA2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894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033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862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831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9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41F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,56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DD2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9.6</w:t>
            </w:r>
          </w:p>
        </w:tc>
      </w:tr>
      <w:tr w:rsidR="006F1C2A" w:rsidRPr="00A2545F" w14:paraId="21CDDF16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873A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 Two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767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93A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8BB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9BF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19F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150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BB2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ACD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A0D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67D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CBB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39A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0BF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,7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016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3.2</w:t>
            </w:r>
          </w:p>
        </w:tc>
      </w:tr>
      <w:tr w:rsidR="003F1DA1" w:rsidRPr="00A2545F" w14:paraId="39D8BE37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07B6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2545F">
              <w:rPr>
                <w:rFonts w:ascii="Times New Roman" w:eastAsia="Times New Roman" w:hAnsi="Times New Roman" w:cs="Times New Roman"/>
                <w:color w:val="000000"/>
              </w:rPr>
              <w:t>Comorbidity</w:t>
            </w:r>
            <w:r w:rsidRPr="00A2545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6F1C2A" w:rsidRPr="00A2545F" w14:paraId="7C738DBE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0970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F62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,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7E7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A98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50C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B1F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479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1C9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9C6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FE0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2D9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A14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C28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117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,4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845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</w:tr>
      <w:tr w:rsidR="006F1C2A" w:rsidRPr="00A2545F" w14:paraId="64960AFE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A76F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 xml:space="preserve">    Cerebro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3F7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9E1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334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BB0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11B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93F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704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F51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594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140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AB8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3E3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E4E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383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6F1C2A" w:rsidRPr="00A2545F" w14:paraId="796650B6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B146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Peripheral arteriopa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C61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229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C47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782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39D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426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2E7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16B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937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00A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8D7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027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588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8BE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6F1C2A" w:rsidRPr="00A2545F" w14:paraId="40A6C1BE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60BC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Asth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E7A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1BC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5B5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161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ED6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91F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A37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E38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7CB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F1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A7E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72B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542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6A8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</w:tr>
      <w:tr w:rsidR="006F1C2A" w:rsidRPr="00A2545F" w14:paraId="02267025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63DF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Lung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57A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,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5BE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F28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D1F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77D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A37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BC3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609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A68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2D7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C5F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1E5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395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,8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8B0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</w:tr>
      <w:tr w:rsidR="006F1C2A" w:rsidRPr="00A2545F" w14:paraId="029C2AE4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F98F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ACA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,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75D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734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5C6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038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296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730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434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377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B81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F41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1D1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787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,5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370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</w:tr>
      <w:tr w:rsidR="006F1C2A" w:rsidRPr="00A2545F" w14:paraId="3B792864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1F68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Endocrine system disease other than 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A39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A06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82F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F46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30B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940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F1C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A80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DF9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B0C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955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BB9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9F0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2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212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6F1C2A" w:rsidRPr="00A2545F" w14:paraId="3E607877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5FE4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An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865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BF1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DF1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D65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998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D7E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057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A21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E36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CAF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834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20C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2DA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1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C0C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</w:tr>
      <w:tr w:rsidR="006F1C2A" w:rsidRPr="00A2545F" w14:paraId="4AF3E0C0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A4A98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Chronic liv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692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14D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687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1CD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212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4A2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9F7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AE9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85B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9EA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A9C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6F8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F41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48C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6F1C2A" w:rsidRPr="00A2545F" w14:paraId="3CFAE582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1FE65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Chronic ren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179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172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2E4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4412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494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AB8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EF0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8D9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01E0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C48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DDF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166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C2BE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85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AB8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</w:tr>
      <w:tr w:rsidR="006F1C2A" w:rsidRPr="00A2545F" w14:paraId="619D29A3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7E21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Chronic autoimmune disease</w:t>
            </w: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598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84D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FAD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53A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45A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867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58C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749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563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416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947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50D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601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2D7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6F1C2A" w:rsidRPr="00A2545F" w14:paraId="268818E9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3245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 xml:space="preserve">    Neurological/Neuromuscular </w:t>
            </w:r>
            <w:proofErr w:type="spellStart"/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iseases</w:t>
            </w: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7C0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CEC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08B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BBC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B73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026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2D2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CA7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731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41D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4C7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358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0E8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1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BE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6F1C2A" w:rsidRPr="00A2545F" w14:paraId="7AF7BEB4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742A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   Neoplastic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611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EC6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C38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71F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583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1782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A98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391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5AB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B24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B27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B3E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BC7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0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197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</w:tr>
      <w:tr w:rsidR="003F1DA1" w:rsidRPr="00A2545F" w14:paraId="19D1655A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E79F" w14:textId="77777777" w:rsidR="003F1DA1" w:rsidRPr="00A2545F" w:rsidRDefault="003F1DA1" w:rsidP="00A776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eastAsia="Times New Roman" w:hAnsi="Times New Roman" w:cs="Times New Roman"/>
                <w:color w:val="000000"/>
              </w:rPr>
              <w:t xml:space="preserve">Virus </w:t>
            </w:r>
            <w:proofErr w:type="spellStart"/>
            <w:r w:rsidRPr="00A2545F">
              <w:rPr>
                <w:rFonts w:ascii="Times New Roman" w:eastAsia="Times New Roman" w:hAnsi="Times New Roman" w:cs="Times New Roman"/>
                <w:color w:val="000000"/>
              </w:rPr>
              <w:t>detected</w:t>
            </w:r>
            <w:r w:rsidRPr="00A2545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</w:p>
        </w:tc>
      </w:tr>
      <w:tr w:rsidR="006F1C2A" w:rsidRPr="00A2545F" w14:paraId="2816F073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F614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No virus det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229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</w:rPr>
              <w:t>2,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3BE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6A0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8F9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A5A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30A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AF9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F2B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3FC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,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6A9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423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9253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6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392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,9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F73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4.8</w:t>
            </w:r>
          </w:p>
        </w:tc>
      </w:tr>
      <w:tr w:rsidR="006F1C2A" w:rsidRPr="00A2545F" w14:paraId="15F6389B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270C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Single virus det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C4D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</w:rPr>
              <w:t>1,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188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34F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7824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CE7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F5A9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0CB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9F4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40D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F82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23B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FF5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C70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,7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8BB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</w:tr>
      <w:tr w:rsidR="006F1C2A" w:rsidRPr="00A2545F" w14:paraId="37300057" w14:textId="77777777" w:rsidTr="00A7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5F56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   Vaccine-preventable virus det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359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C96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75A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07A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4B2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1D8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44AC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58F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FDC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AE4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25CA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B45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2E1E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2,3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1DC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</w:tr>
      <w:tr w:rsidR="006F1C2A" w:rsidRPr="00A2545F" w14:paraId="5E124C5C" w14:textId="77777777" w:rsidTr="00A776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CC4B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   RV/EV det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260D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7B2B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EE2C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E7B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7B7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EEA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4A86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AB18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8095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D9F3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2901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CA3A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FC1F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FE37" w14:textId="77777777" w:rsidR="003F1DA1" w:rsidRPr="00A2545F" w:rsidRDefault="003F1DA1" w:rsidP="00A776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6F1C2A" w:rsidRPr="00A2545F" w14:paraId="0DD25A35" w14:textId="77777777" w:rsidTr="0051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85117" w14:textId="77777777" w:rsidR="003F1DA1" w:rsidRPr="00A2545F" w:rsidRDefault="003F1DA1" w:rsidP="00A7764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A2545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  </w:t>
            </w:r>
            <w:proofErr w:type="gramStart"/>
            <w:r w:rsidRPr="00A2545F">
              <w:rPr>
                <w:rFonts w:ascii="Times New Roman" w:eastAsia="Times New Roman" w:hAnsi="Times New Roman" w:cs="Times New Roman"/>
                <w:b w:val="0"/>
                <w:bCs w:val="0"/>
              </w:rPr>
              <w:t>Other</w:t>
            </w:r>
            <w:proofErr w:type="gramEnd"/>
            <w:r w:rsidRPr="00A2545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non-vaccine-preventable virus detec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BE03B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62175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E603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F031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657A8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D9AC0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6A5F7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9FC6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5B9A4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F8C76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C7A71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1EB89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5C03D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CA9FF" w14:textId="77777777" w:rsidR="003F1DA1" w:rsidRPr="00A2545F" w:rsidRDefault="003F1DA1" w:rsidP="00A776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2545F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3F1DA1" w:rsidRPr="00A2545F" w14:paraId="38D96446" w14:textId="77777777" w:rsidTr="00512C91">
        <w:trPr>
          <w:trHeight w:val="1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DB4A11" w14:textId="77777777" w:rsidR="003F1DA1" w:rsidRPr="001E0DF7" w:rsidRDefault="003F1DA1" w:rsidP="00A77640">
            <w:pPr>
              <w:spacing w:before="120"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lastRenderedPageBreak/>
              <w:t>a</w:t>
            </w: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e</w:t>
            </w:r>
            <w:proofErr w:type="spell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BMI categories were defined by underweight (&lt;18.5), normal (18.5 to &lt;25), overweight (25 to &lt;30), obese (30 to &lt;40), and morbid obese (≥40).</w:t>
            </w:r>
          </w:p>
          <w:p w14:paraId="4CB54B76" w14:textId="77777777" w:rsidR="003F1DA1" w:rsidRPr="001E0DF7" w:rsidRDefault="003F1DA1" w:rsidP="00A7764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e</w:t>
            </w:r>
            <w:proofErr w:type="spell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Barthel Index data </w:t>
            </w:r>
            <w:proofErr w:type="gram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re</w:t>
            </w:r>
            <w:proofErr w:type="gram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vailable for only patients aged ≥65 years.</w:t>
            </w:r>
          </w:p>
          <w:p w14:paraId="621CCD2D" w14:textId="77777777" w:rsidR="003F1DA1" w:rsidRPr="001E0DF7" w:rsidRDefault="003F1DA1" w:rsidP="00A7764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c</w:t>
            </w: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e</w:t>
            </w:r>
            <w:proofErr w:type="spellEnd"/>
            <w:proofErr w:type="gram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ows did not add up to 100% as comorbidities were not mutually exclusive.</w:t>
            </w:r>
          </w:p>
          <w:p w14:paraId="75FCA99C" w14:textId="77777777" w:rsidR="001E0DF7" w:rsidRPr="001E0DF7" w:rsidRDefault="003F1DA1" w:rsidP="00A7764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d</w:t>
            </w: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ludes</w:t>
            </w:r>
            <w:proofErr w:type="spellEnd"/>
            <w:proofErr w:type="gram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cquired or hereditary immunodeficiencies and chronic autoimmune disease (e.g., lupus or rheumatoid arthritis</w:t>
            </w:r>
          </w:p>
          <w:p w14:paraId="7903C712" w14:textId="77777777" w:rsidR="001E0DF7" w:rsidRPr="001E0DF7" w:rsidRDefault="001E0DF7" w:rsidP="00A77640">
            <w:pPr>
              <w:spacing w:before="120"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e</w:t>
            </w: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ludes</w:t>
            </w:r>
            <w:proofErr w:type="spell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neuromuscular or neurodegenerative disease and senile dementia or Alzheimer’s disease.</w:t>
            </w:r>
          </w:p>
          <w:p w14:paraId="20F8F20E" w14:textId="77777777" w:rsidR="001E0DF7" w:rsidRPr="001E0DF7" w:rsidRDefault="001E0DF7" w:rsidP="00A7764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f</w:t>
            </w: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ccine</w:t>
            </w:r>
            <w:proofErr w:type="spell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preventable viruses included influenza viruses and RSV; non-vaccine-preventable viruses included HMPVs, parainfluenza viruses, adenovirus, human seasonal coronavirus, and bocavirus.</w:t>
            </w:r>
          </w:p>
          <w:p w14:paraId="096AC7F3" w14:textId="77777777" w:rsidR="001E0DF7" w:rsidRPr="001E0DF7" w:rsidRDefault="001E0DF7" w:rsidP="00A7764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g</w:t>
            </w: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en</w:t>
            </w:r>
            <w:proofErr w:type="spellEnd"/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hospitals contributed to the season 2014–15, whereas four hospitals participated in other seasons.</w:t>
            </w:r>
          </w:p>
          <w:p w14:paraId="2BD8D7BE" w14:textId="774F060E" w:rsidR="001E0DF7" w:rsidRPr="001E0DF7" w:rsidRDefault="001E0DF7" w:rsidP="00A7764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DF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MI, body mass index; F, female; HMPV, human metapneumovirus; M, male; respiratory syncytial virus.</w:t>
            </w:r>
          </w:p>
        </w:tc>
      </w:tr>
    </w:tbl>
    <w:p w14:paraId="79B4A1C8" w14:textId="77777777" w:rsidR="00965376" w:rsidRDefault="00965376" w:rsidP="00FF460A">
      <w:pPr>
        <w:rPr>
          <w:lang w:val="en-IN"/>
        </w:rPr>
      </w:pPr>
    </w:p>
    <w:sectPr w:rsidR="00965376" w:rsidSect="00BA0C7E">
      <w:headerReference w:type="even" r:id="rId10"/>
      <w:headerReference w:type="default" r:id="rId11"/>
      <w:head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50937" w14:textId="77777777" w:rsidR="00341252" w:rsidRDefault="00341252" w:rsidP="00191E92">
      <w:pPr>
        <w:spacing w:after="0" w:line="240" w:lineRule="auto"/>
      </w:pPr>
      <w:r>
        <w:separator/>
      </w:r>
    </w:p>
  </w:endnote>
  <w:endnote w:type="continuationSeparator" w:id="0">
    <w:p w14:paraId="480A9D13" w14:textId="77777777" w:rsidR="00341252" w:rsidRDefault="00341252" w:rsidP="00191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54EE0" w14:textId="77777777" w:rsidR="00341252" w:rsidRDefault="00341252" w:rsidP="00191E92">
      <w:pPr>
        <w:spacing w:after="0" w:line="240" w:lineRule="auto"/>
      </w:pPr>
      <w:r>
        <w:separator/>
      </w:r>
    </w:p>
  </w:footnote>
  <w:footnote w:type="continuationSeparator" w:id="0">
    <w:p w14:paraId="06143B4F" w14:textId="77777777" w:rsidR="00341252" w:rsidRDefault="00341252" w:rsidP="00191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73DF1" w14:textId="75DA80F4" w:rsidR="00191E92" w:rsidRDefault="00191E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921171" wp14:editId="6E3FCFF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70205"/>
              <wp:effectExtent l="0" t="0" r="15875" b="10795"/>
              <wp:wrapNone/>
              <wp:docPr id="460148480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E13B55" w14:textId="55AE0232" w:rsidR="00191E92" w:rsidRPr="00191E92" w:rsidRDefault="00191E92" w:rsidP="00191E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91E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92117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1.75pt;height:29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LXMCgIAABUEAAAOAAAAZHJzL2Uyb0RvYy54bWysU01v2zAMvQ/YfxB0X+y4yz6MOEXWIsOA&#10;oC2QDj0rshQbkERBUmJnv36UbCdbt9Owi0yR9CP5+LS87bUiJ+F8C6ai81lOiTAc6tYcKvr9efPu&#10;EyU+MFMzBUZU9Cw8vV29fbPsbCkKaEDVwhEEMb7sbEWbEGyZZZ43QjM/AysMBiU4zQJe3SGrHesQ&#10;XausyPMPWQeutg648B6990OQrhK+lIKHRym9CERVFHsL6XTp3MczWy1ZeXDMNi0f22D/0IVmrcGi&#10;F6h7Fhg5uvYPKN1yBx5kmHHQGUjZcpFmwGnm+atpdg2zIs2C5Hh7ocn/P1j+cNrZJ0dC/wV6XGAk&#10;pLO+9OiM8/TS6fjFTgnGkcLzhTbRB8LR+T6/KYoFJRxDNx/zIl9ElOz6s3U+fBWgSTQq6nAriSx2&#10;2vowpE4psZaBTatU2owyvzkQM3qya4fRCv2+H9veQ33GaRwMi/aWb1qsuWU+PDGHm8UBUK3hEQ+p&#10;oKsojBYlDbgff/PHfCQco5R0qJSKGpQyJeqbwUVEUSVj/jlf5Hhzk3s/Geao7wD1N8enYHkyY15Q&#10;kykd6BfU8ToWwhAzHMtVNEzmXRgki++Ai/U6JaF+LAtbs7M8QkeeIonP/QtzdmQ64IoeYJIRK18R&#10;PuTGP71dHwPSnrYROR2IHKlG7aV9ju8kivvXe8q6vubVTwAAAP//AwBQSwMEFAAGAAgAAAAhABgT&#10;ZonaAAAAAwEAAA8AAABkcnMvZG93bnJldi54bWxMj81uwjAQhO9IfQdrK/UGToqCUJoNQpU4cAP6&#10;czbxNkkbr6PYQODpu+2lvaw0mtHMt8VqdJ060xBazwjpLAFFXHnbco3w+rKZLkGFaNiazjMhXCnA&#10;qrybFCa3/sJ7Oh9iraSEQ24Qmhj7XOtQNeRMmPmeWLwPPzgTRQ61toO5SLnr9GOSLLQzLctCY3p6&#10;bqj6OpwcQputfUzpbbv5fHepT2+7bXbbIT7cj+snUJHG+BeGH3xBh1KYjv7ENqgOQR6Jv1e8xTwD&#10;dUTIlnPQZaH/s5ffAAAA//8DAFBLAQItABQABgAIAAAAIQC2gziS/gAAAOEBAAATAAAAAAAAAAAA&#10;AAAAAAAAAABbQ29udGVudF9UeXBlc10ueG1sUEsBAi0AFAAGAAgAAAAhADj9If/WAAAAlAEAAAsA&#10;AAAAAAAAAAAAAAAALwEAAF9yZWxzLy5yZWxzUEsBAi0AFAAGAAgAAAAhAC68tcwKAgAAFQQAAA4A&#10;AAAAAAAAAAAAAAAALgIAAGRycy9lMm9Eb2MueG1sUEsBAi0AFAAGAAgAAAAhABgTZonaAAAAAwEA&#10;AA8AAAAAAAAAAAAAAAAAZAQAAGRycy9kb3ducmV2LnhtbFBLBQYAAAAABAAEAPMAAABrBQAAAAA=&#10;" filled="f" stroked="f">
              <v:textbox style="mso-fit-shape-to-text:t" inset="0,15pt,0,0">
                <w:txbxContent>
                  <w:p w14:paraId="42E13B55" w14:textId="55AE0232" w:rsidR="00191E92" w:rsidRPr="00191E92" w:rsidRDefault="00191E92" w:rsidP="00191E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91E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7935C" w14:textId="71396CB8" w:rsidR="00191E92" w:rsidRDefault="00191E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30CB50C" wp14:editId="5AD20B63">
              <wp:simplePos x="914400" y="44986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70205"/>
              <wp:effectExtent l="0" t="0" r="15875" b="10795"/>
              <wp:wrapNone/>
              <wp:docPr id="551391814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A1F079" w14:textId="10933E75" w:rsidR="00191E92" w:rsidRPr="00191E92" w:rsidRDefault="00191E92" w:rsidP="00191E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91E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0CB50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1.75pt;height:29.1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kTmDAIAABwEAAAOAAAAZHJzL2Uyb0RvYy54bWysU8Fu2zAMvQ/YPwi6L3bSZeuMOEXWIsOA&#10;oi2QDj0rshwbkERBYmJnXz9KjpOu22nYRaZI+pF8fFrc9Eazg/KhBVvy6STnTFkJVWt3Jf/xvP5w&#10;zVlAYSuhwaqSH1XgN8v37xadK9QMGtCV8oxAbCg6V/IG0RVZFmSjjAgTcMpSsAZvBNLV77LKi47Q&#10;jc5mef4p68BXzoNUIZD3bgjyZcKvayXxsa6DQqZLTr1hOn06t/HMlgtR7LxwTStPbYh/6MKI1lLR&#10;M9SdQMH2vv0DyrTSQ4AaJxJMBnXdSpVmoGmm+ZtpNo1wKs1C5AR3pin8P1j5cNi4J8+w/wo9LTAS&#10;0rlQBHLGefram/ilThnFicLjmTbVI5Pk/JhfzWZzziSFrj7ns3weUbLLz84H/KbAsGiU3NNWElni&#10;cB9wSB1TYi0L61brtBltf3MQZvRklw6jhf22Z231qvstVEcaysOw7+DkuqXS9yLgk/C0YJqDRIuP&#10;dNQaupLDyeKsAf/zb/6YT7xTlLOOBFNyS4rmTH+3tI+orWRMv+TznG5+dG9Hw+7NLZAMp/QinExm&#10;zEM9mrUH80JyXsVCFBJWUrmS42je4qBceg5SrVYpiWTkBN7bjZMROtIVuXzuX4R3J8KRNvUAo5pE&#10;8Yb3ITf+Gdxqj8R+WkqkdiDyxDhJMK319Fyixl/fU9blUS9/AQAA//8DAFBLAwQUAAYACAAAACEA&#10;GBNmidoAAAADAQAADwAAAGRycy9kb3ducmV2LnhtbEyPzW7CMBCE70h9B2sr9QZOioJQmg1ClThw&#10;A/pzNvE2SRuvo9hA4Om77aW9rDSa0cy3xWp0nTrTEFrPCOksAUVcedtyjfD6spkuQYVo2JrOMyFc&#10;KcCqvJsUJrf+wns6H2KtpIRDbhCaGPtc61A15EyY+Z5YvA8/OBNFDrW2g7lIuev0Y5IstDMty0Jj&#10;enpuqPo6nBxCm619TOltu/l8d6lPb7ttdtshPtyP6ydQkcb4F4YffEGHUpiO/sQ2qA5BHom/V7zF&#10;PAN1RMiWc9Blof+zl98AAAD//wMAUEsBAi0AFAAGAAgAAAAhALaDOJL+AAAA4QEAABMAAAAAAAAA&#10;AAAAAAAAAAAAAFtDb250ZW50X1R5cGVzXS54bWxQSwECLQAUAAYACAAAACEAOP0h/9YAAACUAQAA&#10;CwAAAAAAAAAAAAAAAAAvAQAAX3JlbHMvLnJlbHNQSwECLQAUAAYACAAAACEA/wZE5gwCAAAcBAAA&#10;DgAAAAAAAAAAAAAAAAAuAgAAZHJzL2Uyb0RvYy54bWxQSwECLQAUAAYACAAAACEAGBNmidoAAAAD&#10;AQAADwAAAAAAAAAAAAAAAABmBAAAZHJzL2Rvd25yZXYueG1sUEsFBgAAAAAEAAQA8wAAAG0FAAAA&#10;AA==&#10;" filled="f" stroked="f">
              <v:textbox style="mso-fit-shape-to-text:t" inset="0,15pt,0,0">
                <w:txbxContent>
                  <w:p w14:paraId="65A1F079" w14:textId="10933E75" w:rsidR="00191E92" w:rsidRPr="00191E92" w:rsidRDefault="00191E92" w:rsidP="00191E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91E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DD8C4" w14:textId="11C44A5B" w:rsidR="00191E92" w:rsidRDefault="00191E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653850" wp14:editId="2BF53EB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70205"/>
              <wp:effectExtent l="0" t="0" r="15875" b="10795"/>
              <wp:wrapNone/>
              <wp:docPr id="1882824730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586DD1" w14:textId="1879CF2F" w:rsidR="00191E92" w:rsidRPr="00191E92" w:rsidRDefault="00191E92" w:rsidP="00191E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91E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6538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1.75pt;height:29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5OgDgIAABwEAAAOAAAAZHJzL2Uyb0RvYy54bWysU01v2zAMvQ/YfxB0X+y4yz6MOEXWIsOA&#10;oC2QDj0rshQbkERBUmJnv36UbCdbt9Owi0yR9CP5+LS87bUiJ+F8C6ai81lOiTAc6tYcKvr9efPu&#10;EyU+MFMzBUZU9Cw8vV29fbPsbCkKaEDVwhEEMb7sbEWbEGyZZZ43QjM/AysMBiU4zQJe3SGrHesQ&#10;XausyPMPWQeutg648B6990OQrhK+lIKHRym9CERVFHsL6XTp3MczWy1ZeXDMNi0f22D/0IVmrcGi&#10;F6h7Fhg5uvYPKN1yBx5kmHHQGUjZcpFmwGnm+atpdg2zIs2C5Hh7ocn/P1j+cNrZJ0dC/wV6XGAk&#10;pLO+9OiM8/TS6fjFTgnGkcLzhTbRB8LR+T6/KYoFJRxDNx/zIl9ElOz6s3U+fBWgSTQq6nAriSx2&#10;2vowpE4psZaBTatU2owyvzkQM3qya4fRCv2+J21d0WLqfg/1GYdyMOzbW75psfSW+fDEHC4Y50DR&#10;hkc8pIKuojBalDTgfvzNH/ORd4xS0qFgKmpQ0ZSobwb3EbWVjPnnfJHjzU3u/WSYo74DlOEcX4Tl&#10;yYx5QU2mdKBfUM7rWAhDzHAsV9EwmXdhUC4+By7W65SEMrIsbM3O8ggd6YpcPvcvzNmR8ICbeoBJ&#10;Tax8xfuQG//0dn0MyH5aSqR2IHJkHCWY1jo+l6jxX+8p6/qoVz8BAAD//wMAUEsDBBQABgAIAAAA&#10;IQAYE2aJ2gAAAAMBAAAPAAAAZHJzL2Rvd25yZXYueG1sTI/NbsIwEITvSH0Hayv1Bk6KglCaDUKV&#10;OHAD+nM28TZJG6+j2EDg6bvtpb2sNJrRzLfFanSdOtMQWs8I6SwBRVx523KN8PqymS5BhWjYms4z&#10;IVwpwKq8mxQmt/7CezofYq2khENuEJoY+1zrUDXkTJj5nli8Dz84E0UOtbaDuUi56/Rjkiy0My3L&#10;QmN6em6o+jqcHEKbrX1M6W27+Xx3qU9vu2122yE+3I/rJ1CRxvgXhh98QYdSmI7+xDaoDkEeib9X&#10;vMU8A3VEyJZz0GWh/7OX3wAAAP//AwBQSwECLQAUAAYACAAAACEAtoM4kv4AAADhAQAAEwAAAAAA&#10;AAAAAAAAAAAAAAAAW0NvbnRlbnRfVHlwZXNdLnhtbFBLAQItABQABgAIAAAAIQA4/SH/1gAAAJQB&#10;AAALAAAAAAAAAAAAAAAAAC8BAABfcmVscy8ucmVsc1BLAQItABQABgAIAAAAIQBIx5OgDgIAABwE&#10;AAAOAAAAAAAAAAAAAAAAAC4CAABkcnMvZTJvRG9jLnhtbFBLAQItABQABgAIAAAAIQAYE2aJ2gAA&#10;AAMBAAAPAAAAAAAAAAAAAAAAAGgEAABkcnMvZG93bnJldi54bWxQSwUGAAAAAAQABADzAAAAbwUA&#10;AAAA&#10;" filled="f" stroked="f">
              <v:textbox style="mso-fit-shape-to-text:t" inset="0,15pt,0,0">
                <w:txbxContent>
                  <w:p w14:paraId="61586DD1" w14:textId="1879CF2F" w:rsidR="00191E92" w:rsidRPr="00191E92" w:rsidRDefault="00191E92" w:rsidP="00191E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91E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860C9"/>
    <w:multiLevelType w:val="hybridMultilevel"/>
    <w:tmpl w:val="B80E9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A47F4"/>
    <w:multiLevelType w:val="multilevel"/>
    <w:tmpl w:val="72D6DF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7" w:hanging="367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B7E7967"/>
    <w:multiLevelType w:val="multilevel"/>
    <w:tmpl w:val="8710D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7B126C"/>
    <w:multiLevelType w:val="hybridMultilevel"/>
    <w:tmpl w:val="7514F494"/>
    <w:lvl w:ilvl="0" w:tplc="D21888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412068"/>
    <w:multiLevelType w:val="hybridMultilevel"/>
    <w:tmpl w:val="FA9E033E"/>
    <w:lvl w:ilvl="0" w:tplc="D57A33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BC0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BCD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DEB1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0D24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ECD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5C6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C65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7E4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AFF6897"/>
    <w:multiLevelType w:val="hybridMultilevel"/>
    <w:tmpl w:val="4E42A980"/>
    <w:lvl w:ilvl="0" w:tplc="17F44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DAE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DE0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909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5741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308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CA4C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10E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8C2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61D5036C"/>
    <w:multiLevelType w:val="hybridMultilevel"/>
    <w:tmpl w:val="A35A58BE"/>
    <w:lvl w:ilvl="0" w:tplc="1F882D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66B36"/>
    <w:multiLevelType w:val="hybridMultilevel"/>
    <w:tmpl w:val="F3C2190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24602064">
    <w:abstractNumId w:val="1"/>
  </w:num>
  <w:num w:numId="2" w16cid:durableId="290869866">
    <w:abstractNumId w:val="0"/>
  </w:num>
  <w:num w:numId="3" w16cid:durableId="2129548673">
    <w:abstractNumId w:val="3"/>
  </w:num>
  <w:num w:numId="4" w16cid:durableId="434711342">
    <w:abstractNumId w:val="6"/>
  </w:num>
  <w:num w:numId="5" w16cid:durableId="1596672943">
    <w:abstractNumId w:val="2"/>
  </w:num>
  <w:num w:numId="6" w16cid:durableId="99112249">
    <w:abstractNumId w:val="7"/>
  </w:num>
  <w:num w:numId="7" w16cid:durableId="1431389095">
    <w:abstractNumId w:val="5"/>
  </w:num>
  <w:num w:numId="8" w16cid:durableId="8097068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DA"/>
    <w:rsid w:val="000423B0"/>
    <w:rsid w:val="001512A8"/>
    <w:rsid w:val="0015576A"/>
    <w:rsid w:val="0018337B"/>
    <w:rsid w:val="00184BDA"/>
    <w:rsid w:val="00191E92"/>
    <w:rsid w:val="001B6F1B"/>
    <w:rsid w:val="001C4D1E"/>
    <w:rsid w:val="001E0DF7"/>
    <w:rsid w:val="00217B85"/>
    <w:rsid w:val="00341252"/>
    <w:rsid w:val="003F1DA1"/>
    <w:rsid w:val="0045440A"/>
    <w:rsid w:val="00462D0E"/>
    <w:rsid w:val="00494964"/>
    <w:rsid w:val="00512C91"/>
    <w:rsid w:val="005C18B4"/>
    <w:rsid w:val="00604AFB"/>
    <w:rsid w:val="00616E96"/>
    <w:rsid w:val="00677ADD"/>
    <w:rsid w:val="006B3998"/>
    <w:rsid w:val="006F1C2A"/>
    <w:rsid w:val="00752F70"/>
    <w:rsid w:val="008B183D"/>
    <w:rsid w:val="008D5019"/>
    <w:rsid w:val="008F22B3"/>
    <w:rsid w:val="00940BC5"/>
    <w:rsid w:val="00965376"/>
    <w:rsid w:val="00974F16"/>
    <w:rsid w:val="009B7623"/>
    <w:rsid w:val="00A2545F"/>
    <w:rsid w:val="00A77640"/>
    <w:rsid w:val="00AC6187"/>
    <w:rsid w:val="00B50BC0"/>
    <w:rsid w:val="00B5592E"/>
    <w:rsid w:val="00B74ABC"/>
    <w:rsid w:val="00BA0C7E"/>
    <w:rsid w:val="00D17DE9"/>
    <w:rsid w:val="00D53C15"/>
    <w:rsid w:val="00E30E80"/>
    <w:rsid w:val="00E40A4E"/>
    <w:rsid w:val="00EE0C26"/>
    <w:rsid w:val="00F62A09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538D1"/>
  <w15:chartTrackingRefBased/>
  <w15:docId w15:val="{4469E1BD-612C-43C7-B209-EABA49D0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D0E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B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1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E92"/>
  </w:style>
  <w:style w:type="character" w:styleId="CommentReference">
    <w:name w:val="annotation reference"/>
    <w:basedOn w:val="DefaultParagraphFont"/>
    <w:uiPriority w:val="99"/>
    <w:semiHidden/>
    <w:unhideWhenUsed/>
    <w:rsid w:val="00462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D0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D0E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62D0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2D0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62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D0E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462D0E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462D0E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2D0E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D0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62D0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2D0E"/>
  </w:style>
  <w:style w:type="table" w:styleId="PlainTable2">
    <w:name w:val="Plain Table 2"/>
    <w:basedOn w:val="TableNormal"/>
    <w:uiPriority w:val="42"/>
    <w:rsid w:val="00462D0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tion">
    <w:name w:val="Mention"/>
    <w:basedOn w:val="DefaultParagraphFont"/>
    <w:uiPriority w:val="99"/>
    <w:unhideWhenUsed/>
    <w:rsid w:val="00462D0E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62D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D0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2D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2D0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62D0E"/>
    <w:pPr>
      <w:spacing w:after="0" w:line="240" w:lineRule="auto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1b4b9f-2eed-4cfc-8ff1-f2e73202c9d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06069A0A04D24893CEC0F8F1049F19" ma:contentTypeVersion="9" ma:contentTypeDescription="Create a new document." ma:contentTypeScope="" ma:versionID="2ea3a8448d805b05405bf9dd054b25ba">
  <xsd:schema xmlns:xsd="http://www.w3.org/2001/XMLSchema" xmlns:xs="http://www.w3.org/2001/XMLSchema" xmlns:p="http://schemas.microsoft.com/office/2006/metadata/properties" xmlns:ns2="3d1b4b9f-2eed-4cfc-8ff1-f2e73202c9d3" targetNamespace="http://schemas.microsoft.com/office/2006/metadata/properties" ma:root="true" ma:fieldsID="f12e5de35164e6aaf665fad1f28e0b7e" ns2:_="">
    <xsd:import namespace="3d1b4b9f-2eed-4cfc-8ff1-f2e73202c9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b4b9f-2eed-4cfc-8ff1-f2e73202c9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E3E044-9DB4-4DDA-B3D2-526D81DE98FD}">
  <ds:schemaRefs>
    <ds:schemaRef ds:uri="http://schemas.microsoft.com/office/2006/metadata/properties"/>
    <ds:schemaRef ds:uri="http://schemas.microsoft.com/office/infopath/2007/PartnerControls"/>
    <ds:schemaRef ds:uri="3d1b4b9f-2eed-4cfc-8ff1-f2e73202c9d3"/>
    <ds:schemaRef ds:uri="bc3ea480-12b5-4103-be3f-89112702fb6d"/>
    <ds:schemaRef ds:uri="84110afb-ef61-444a-8e7a-ae4270c8c76d"/>
  </ds:schemaRefs>
</ds:datastoreItem>
</file>

<file path=customXml/itemProps2.xml><?xml version="1.0" encoding="utf-8"?>
<ds:datastoreItem xmlns:ds="http://schemas.openxmlformats.org/officeDocument/2006/customXml" ds:itemID="{1E6B3886-CC02-4A08-AA0F-B1AF3FF624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ABF98A-30EA-49B4-9BDF-4C746268C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1b4b9f-2eed-4cfc-8ff1-f2e73202c9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e3dcb88-8425-4e1d-b1a3-bd5572915bbc}" enabled="1" method="Privileged" siteId="{aca3c8d6-aa71-4e1a-a10e-03572fc58c0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Anwesha /IN</dc:creator>
  <cp:keywords/>
  <dc:description/>
  <cp:lastModifiedBy>Rathod, Prachi /IN</cp:lastModifiedBy>
  <cp:revision>11</cp:revision>
  <dcterms:created xsi:type="dcterms:W3CDTF">2026-02-09T15:20:00Z</dcterms:created>
  <dcterms:modified xsi:type="dcterms:W3CDTF">2026-02-2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039a01a,1b6d4f00,20dd9246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5-07-25T14:55:42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85877f63-f92e-4ec9-990a-1b75b5edf427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MSIP_Label_9e3dcb88-8425-4e1d-b1a3-bd5572915bbc_Tag">
    <vt:lpwstr>10, 0, 1, 1</vt:lpwstr>
  </property>
  <property fmtid="{D5CDD505-2E9C-101B-9397-08002B2CF9AE}" pid="13" name="ContentTypeId">
    <vt:lpwstr>0x0101000606069A0A04D24893CEC0F8F1049F19</vt:lpwstr>
  </property>
  <property fmtid="{D5CDD505-2E9C-101B-9397-08002B2CF9AE}" pid="14" name="MediaServiceImageTags">
    <vt:lpwstr/>
  </property>
</Properties>
</file>